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035" w:rsidRPr="001C6C2C" w:rsidRDefault="00150035" w:rsidP="00150035">
      <w:pPr>
        <w:pStyle w:val="2"/>
        <w:numPr>
          <w:ilvl w:val="0"/>
          <w:numId w:val="0"/>
        </w:numPr>
        <w:ind w:leftChars="100" w:left="807" w:hanging="567"/>
        <w:jc w:val="both"/>
        <w:rPr>
          <w:sz w:val="22"/>
        </w:rPr>
      </w:pPr>
      <w:bookmarkStart w:id="0" w:name="_Toc131494409"/>
      <w:bookmarkStart w:id="1" w:name="_Toc132022532"/>
      <w:bookmarkStart w:id="2" w:name="_Toc136798651"/>
      <w:r w:rsidRPr="001C6C2C">
        <w:rPr>
          <w:sz w:val="22"/>
        </w:rPr>
        <w:t>T</w:t>
      </w:r>
      <w:r w:rsidRPr="001C6C2C">
        <w:rPr>
          <w:rFonts w:hint="eastAsia"/>
          <w:sz w:val="22"/>
        </w:rPr>
        <w:t>able</w:t>
      </w:r>
      <w:r w:rsidR="00D4367D" w:rsidRPr="001C6C2C">
        <w:rPr>
          <w:sz w:val="22"/>
        </w:rPr>
        <w:t xml:space="preserve"> S2.</w:t>
      </w:r>
      <w:r w:rsidRPr="001C6C2C">
        <w:rPr>
          <w:rFonts w:hint="eastAsia"/>
          <w:sz w:val="22"/>
        </w:rPr>
        <w:t xml:space="preserve"> </w:t>
      </w:r>
      <w:r w:rsidRPr="001C6C2C">
        <w:rPr>
          <w:sz w:val="22"/>
        </w:rPr>
        <w:t>P</w:t>
      </w:r>
      <w:r w:rsidRPr="001C6C2C">
        <w:rPr>
          <w:rFonts w:hint="eastAsia"/>
          <w:sz w:val="22"/>
        </w:rPr>
        <w:t>rimers used in this study</w:t>
      </w:r>
      <w:bookmarkStart w:id="3" w:name="_GoBack"/>
      <w:bookmarkEnd w:id="0"/>
      <w:bookmarkEnd w:id="1"/>
      <w:bookmarkEnd w:id="2"/>
      <w:bookmarkEnd w:id="3"/>
    </w:p>
    <w:tbl>
      <w:tblPr>
        <w:tblW w:w="9083" w:type="dxa"/>
        <w:tblInd w:w="2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4595"/>
        <w:gridCol w:w="3438"/>
      </w:tblGrid>
      <w:tr w:rsidR="00150035" w:rsidRPr="00DF2D4C" w:rsidTr="00E73A55">
        <w:trPr>
          <w:trHeight w:hRule="exact" w:val="485"/>
        </w:trPr>
        <w:tc>
          <w:tcPr>
            <w:tcW w:w="1050" w:type="dxa"/>
            <w:tcBorders>
              <w:top w:val="single" w:sz="18" w:space="0" w:color="1F497D" w:themeColor="text2"/>
              <w:bottom w:val="single" w:sz="12" w:space="0" w:color="548DD4" w:themeColor="text2" w:themeTint="99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center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Primer Name</w:t>
            </w:r>
          </w:p>
        </w:tc>
        <w:tc>
          <w:tcPr>
            <w:tcW w:w="4595" w:type="dxa"/>
            <w:tcBorders>
              <w:top w:val="single" w:sz="18" w:space="0" w:color="1F497D" w:themeColor="text2"/>
              <w:bottom w:val="single" w:sz="12" w:space="0" w:color="548DD4" w:themeColor="text2" w:themeTint="99"/>
            </w:tcBorders>
            <w:vAlign w:val="center"/>
          </w:tcPr>
          <w:p w:rsidR="00150035" w:rsidRPr="00DF2D4C" w:rsidRDefault="00150035" w:rsidP="00E73A5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Sequence (5’-3’)</w:t>
            </w:r>
          </w:p>
        </w:tc>
        <w:tc>
          <w:tcPr>
            <w:tcW w:w="3438" w:type="dxa"/>
            <w:tcBorders>
              <w:top w:val="single" w:sz="18" w:space="0" w:color="1F497D" w:themeColor="text2"/>
              <w:bottom w:val="single" w:sz="12" w:space="0" w:color="548DD4" w:themeColor="text2" w:themeTint="99"/>
            </w:tcBorders>
            <w:vAlign w:val="center"/>
          </w:tcPr>
          <w:p w:rsidR="00150035" w:rsidRPr="00DF2D4C" w:rsidRDefault="00150035" w:rsidP="00E73A5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omment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single" w:sz="12" w:space="0" w:color="548DD4" w:themeColor="text2" w:themeTint="99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</w:rPr>
              <w:t>B79</w:t>
            </w:r>
          </w:p>
        </w:tc>
        <w:tc>
          <w:tcPr>
            <w:tcW w:w="4595" w:type="dxa"/>
            <w:tcBorders>
              <w:top w:val="single" w:sz="12" w:space="0" w:color="548DD4" w:themeColor="text2" w:themeTint="99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GTGGATGCTGGCGGAGGATA</w:t>
            </w:r>
          </w:p>
        </w:tc>
        <w:tc>
          <w:tcPr>
            <w:tcW w:w="3438" w:type="dxa"/>
            <w:tcBorders>
              <w:top w:val="single" w:sz="12" w:space="0" w:color="548DD4" w:themeColor="text2" w:themeTint="99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 xml:space="preserve">Screening primer on </w:t>
            </w:r>
            <w:r w:rsidRPr="00DF2D4C">
              <w:rPr>
                <w:rFonts w:cs="Times New Roman"/>
                <w:i/>
                <w:sz w:val="14"/>
                <w:szCs w:val="14"/>
              </w:rPr>
              <w:t>ACT1</w:t>
            </w:r>
            <w:r w:rsidRPr="00DF2D4C">
              <w:rPr>
                <w:rFonts w:cs="Times New Roman"/>
                <w:sz w:val="14"/>
                <w:szCs w:val="14"/>
              </w:rPr>
              <w:t xml:space="preserve"> promoter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102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TAAAACGACGGCCAGTGAG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M13 forward (extended)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102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GGAAACAGCTATGACCA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M13 reverse (extended)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145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AGGTGTTCCCCGACGACGAATC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NSL-NAT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1455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tabs>
                <w:tab w:val="left" w:pos="2310"/>
              </w:tabs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ACTCCGTCGCGAGCCCCATCA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NSR-NAT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188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GGAAGAGATGGATGTG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NSL-NEO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188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TTGTCTGTTGTGCCC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NSR-NEO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656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CATGCGGCGCGCCAGAT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4×FLAG NEO marker</w:t>
            </w:r>
            <w:r w:rsidRPr="00DF2D4C">
              <w:rPr>
                <w:rFonts w:cs="Times New Roman"/>
                <w:i/>
                <w:sz w:val="14"/>
                <w:szCs w:val="14"/>
              </w:rPr>
              <w:t>-</w:t>
            </w:r>
            <w:r w:rsidRPr="00DF2D4C">
              <w:rPr>
                <w:rFonts w:cs="Times New Roman"/>
                <w:sz w:val="14"/>
                <w:szCs w:val="14"/>
              </w:rPr>
              <w:t xml:space="preserve"> left flanking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35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CATGCAGGATTCGAG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4×FLAG NEO marker</w:t>
            </w:r>
            <w:r w:rsidRPr="00DF2D4C">
              <w:rPr>
                <w:rFonts w:cs="Times New Roman"/>
                <w:i/>
                <w:sz w:val="14"/>
                <w:szCs w:val="14"/>
              </w:rPr>
              <w:t xml:space="preserve">- </w:t>
            </w:r>
            <w:r w:rsidRPr="00DF2D4C">
              <w:rPr>
                <w:rFonts w:cs="Times New Roman"/>
                <w:sz w:val="14"/>
                <w:szCs w:val="14"/>
              </w:rPr>
              <w:t>right flanking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78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GACAACTGAGCACACCT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-</w:t>
            </w:r>
            <w:r w:rsidRPr="00DF2D4C">
              <w:rPr>
                <w:rFonts w:cs="Times New Roman"/>
                <w:sz w:val="14"/>
                <w:szCs w:val="14"/>
              </w:rPr>
              <w:t>left flanking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78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CACTGGCCGTCGTTTTACACTCATCCCGTACAACTC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left flanking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32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TCATAGCTGTTTCCTGGGTTCTGCCACTTTTGAA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right flanking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79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GAAAAACTCGGACACC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right flanking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79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AAGGCTGCCGATCTCT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screening primer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71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eastAsia="맑은 고딕" w:cs="Times New Roman"/>
                <w:color w:val="000000" w:themeColor="text1"/>
                <w:sz w:val="14"/>
                <w:szCs w:val="14"/>
              </w:rPr>
              <w:t>GCGGCCGCTTTTGTGCTGCGACCGTAAGC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L primer 1 for complementation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72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tabs>
                <w:tab w:val="left" w:pos="1575"/>
              </w:tabs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TGGACGGTTCGGCCTT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L primer 2 for complementation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71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GCGGATCCCTCCGCCGCTG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R primer 1 for complementation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71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GCGGATCCGCGGCCGCTCACAGTGTACGTCCGTTA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R primer 2 for complementation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89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CGGCCGCCAGATCTTCCGGATGGCGCATGCAGGATTCGAG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LR primer 1 for complementation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89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AAGCGGCCGCTCTTGCTGAAAAACGGAGCCATGAAGATCCTGA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LR primer 2 for complementation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71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ATGTGTCTATGAGGCAC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primer 2 for sequencing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78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AGAACTCGCAGAGGGCGCA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primer 3 for sequencing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12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CTGTGGCTCCGTCCAA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primer 4 for sequencing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lastRenderedPageBreak/>
              <w:t>J181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TCGCCTCGTTTGAACATAGA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probe primer for southern blot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96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CAGGATCTTCATGGCTCCATTCGCGTTCCATGTCCTC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left flanking primer 1 for FLAG tagging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96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TCTGGCGCGCCGCATGCTGCGGGCTCTGGAATAGGTTC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left flanking primer 2 for FLAG tagging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96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CACTCGAATCCTGCATGCTAGTTGGAACTTGTCATAGAAT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right flanking primer 1 for FLAG tagging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96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TCCCACAACATGCTTG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right flanking primer 2 for FLAG tagging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97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CCTTCTCAATGGGTTCC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4xFLAG screening primer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00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CAAGCTCGTACACACCGCCCTCAAGCCGGAGAATAT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LKH1 </w:t>
            </w:r>
            <w:r w:rsidRPr="00DF2D4C">
              <w:rPr>
                <w:rFonts w:cs="Times New Roman"/>
                <w:sz w:val="14"/>
                <w:szCs w:val="14"/>
              </w:rPr>
              <w:t>for point mutation for Aspartic acid (alanine)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00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TATTCTCCGGCTTGAGGGCGGTGTGTACGAGCTTGA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LKH1 </w:t>
            </w:r>
            <w:r w:rsidRPr="00DF2D4C">
              <w:rPr>
                <w:rFonts w:cs="Times New Roman"/>
                <w:sz w:val="14"/>
                <w:szCs w:val="14"/>
              </w:rPr>
              <w:t>for point mutation for Aspartic acid (alanine)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025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TTGCATTAGAACTAAAAACAAAGCA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nU6 promoter primer 1 for SgRNA cassette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02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AAAAAGCACCGACTCGGT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RNA design primer 1 for SgRNA cassette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14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TTTGACGGGATAAAAACACAACAGTATACCCTGCCGG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leftChars="-128" w:left="-307" w:firstLineChars="183" w:firstLine="256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LKH1</w:t>
            </w:r>
            <w:r w:rsidRPr="00DF2D4C">
              <w:rPr>
                <w:rFonts w:cs="Times New Roman"/>
                <w:sz w:val="14"/>
                <w:szCs w:val="14"/>
              </w:rPr>
              <w:t>- U6 promoter primer 2 for SgRNA cassete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14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TGTTTTTATCCCGTCAAAAGTTTTAGAGCTAGAAATAGCAAGTT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LKH1- </w:t>
            </w:r>
            <w:r w:rsidRPr="00DF2D4C">
              <w:rPr>
                <w:rFonts w:cs="Times New Roman"/>
                <w:sz w:val="14"/>
                <w:szCs w:val="14"/>
              </w:rPr>
              <w:t>gRNA design primer 2 for SgRNA cassette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02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GTGACGCTGTGAGAGT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S9 promoter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02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GGCCCCTCTTCACGT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S9 promoter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724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GTGAGGTAGAAACCAC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SIT4-</w:t>
            </w:r>
            <w:r w:rsidRPr="00DF2D4C">
              <w:rPr>
                <w:rFonts w:cs="Times New Roman"/>
                <w:sz w:val="14"/>
                <w:szCs w:val="14"/>
              </w:rPr>
              <w:t>left flanking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724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CACTGGCCGTCGTTTTACTGAAGAGATTGGGATG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SIT4-</w:t>
            </w:r>
            <w:r w:rsidRPr="00DF2D4C">
              <w:rPr>
                <w:rFonts w:cs="Times New Roman"/>
                <w:sz w:val="14"/>
                <w:szCs w:val="14"/>
              </w:rPr>
              <w:t>left flanking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724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TGGTCATAGCTGTTTCCTGACTAATCTGTCCTGGCT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SIT4-</w:t>
            </w:r>
            <w:r w:rsidRPr="00DF2D4C">
              <w:rPr>
                <w:rFonts w:cs="Times New Roman"/>
                <w:sz w:val="14"/>
                <w:szCs w:val="14"/>
              </w:rPr>
              <w:t>right flanking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7245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AGGGTCTAAAGGAAGTC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SIT4-</w:t>
            </w:r>
            <w:r w:rsidRPr="00DF2D4C">
              <w:rPr>
                <w:rFonts w:cs="Times New Roman"/>
                <w:sz w:val="14"/>
                <w:szCs w:val="14"/>
              </w:rPr>
              <w:t>right flanking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724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ATACCCCAAGTGTCCCT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SIT4 </w:t>
            </w:r>
            <w:r w:rsidRPr="00DF2D4C">
              <w:rPr>
                <w:rFonts w:cs="Times New Roman"/>
                <w:sz w:val="14"/>
                <w:szCs w:val="14"/>
              </w:rPr>
              <w:t>screening primer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724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TTACCGCATCTGTAGC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SIT4</w:t>
            </w:r>
            <w:r w:rsidRPr="00DF2D4C">
              <w:rPr>
                <w:rFonts w:cs="Times New Roman"/>
                <w:sz w:val="14"/>
                <w:szCs w:val="14"/>
              </w:rPr>
              <w:t xml:space="preserve"> probe primer for southern blot</w:t>
            </w:r>
          </w:p>
        </w:tc>
      </w:tr>
      <w:tr w:rsidR="00E73A5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39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CCAACGGCTGTACCTC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SOD1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1</w:t>
            </w:r>
          </w:p>
        </w:tc>
      </w:tr>
      <w:tr w:rsidR="00E73A5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40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TATTACCGAGGTCACCAAC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SOD1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40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AGGCCACCAAGAAGC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SOD2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40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AGAAAGCGTGCTCCC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SOD2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40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TATTCACGCGGTAAGGG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CAT1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lastRenderedPageBreak/>
              <w:t>J40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AAATCTCCAGGCAAGCA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CAT1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405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CCGAGACAACGGATGA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CAT2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40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GACACGAGACATTGGTGA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CAT2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40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GCCTTCGTATCCAAGC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CAT3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40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TTGCGTAGCATTGCCG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CAT3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40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TCGCCTGATCTTGGAG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CAT4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41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GCCAAAGCCATTATGAGT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CAT4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GGTGGTGAGGGAAAA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RAD51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CACCTCTTCACCATCA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RAD51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AAGCGATGAGGATGAC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RDH54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TCGTCTTTTTCAGCACG CACTTTCAGCCGATCCTAATTC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RDH54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5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CAAAATCTTTCAGCGTG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RAD54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CAAAGTTTCGGGGT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RAD54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5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TATCAACCGCCGATCAGC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BDR1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55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CCCTAATTCGTTGTTCACGC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BDR1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2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TTGTACTGTTGTTCCTTGGTTC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CHS2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2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AAGGATTGAAAGTCGAGCTGG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CHS2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2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TGATATTCTCGTGGTTCGCTT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CHS6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3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CAAAGCACCAAGGTAACCATA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CHS6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3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ATGAGAAACCCAACCTTGAC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CHS7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3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TTGAGGGTTTGTATGGAGAT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CHS7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3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AGCTGGTCTACCAAACATTGA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CHS8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3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AGCCGAGAGAGTTGAGAGATT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CHS8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35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CTTTCAGCCGATCCTAATTC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KRE5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3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CAACCAGTCTTGATCCAG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KRE5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3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ATGGGACAACACTTCAACAAG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KRE6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lastRenderedPageBreak/>
              <w:t>J213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CGGGTAAGAGAAGAGACAGAT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KRE6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7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CACTTCCTTCCAGCTC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AGS1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7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AAGGGTGTACCATGCG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AGS1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7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GCTATTCTCCGACTGTG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FKS1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7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GCACCACCGAAAGTCA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FKS1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6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TCCCGCCTCACTTCAA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ERG1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6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GGAAGACCCTGGATGG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ERG1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34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CGGTGTTGAAGACGAC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HMG1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34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CGCGTGAGCGTTAAA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HMG1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67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ATCTCCTTACCAGCCATTC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ERG11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67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TCAGGGAACTTGGGAACAG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ERG11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9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CTGGATACAGGGCGGA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LAC1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9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CCCTCAGTAAGATGCC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LAC1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9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TTTCAGTTGATGGGACGA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LAC2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9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CCAAATCGTATCCTTCCTC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LAC2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20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CCTCCTCAATCGTCCCTTG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BRX1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21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GAGTTGGAGAAGATAGTGGGAC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BRX1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E73A5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B300A6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</w:rPr>
              <w:t>J221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CGAAGAAGCCGAGATTTGGA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MAK21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E73A5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21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TCACTGGAGCCGCTAATACTAA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MAK21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21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GGAGAATTGGCAGGCAAG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RRP5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21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CGGTCCCGAAGGCAATC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RRP5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98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TCGGCATAACGTGTTT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NIP7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98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TGTGCTTTGGCAACG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NIP7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99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AGACGAGCGGCAGTGTAA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UTP30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99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GCGACGGAGGTTTCTGATT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UTP30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199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GCTGCTGGAGTGTTGA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YTM1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lastRenderedPageBreak/>
              <w:t>J199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CGTCCTGTCCATGTTAC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YTM1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9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CTCAGTCGAGACGATTTCCCAT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AAP4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20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CCTCCAAGAAGACAGTGAAAC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>AAP4</w:t>
            </w:r>
            <w:r w:rsidRPr="00DF2D4C">
              <w:rPr>
                <w:rFonts w:cs="Times New Roman"/>
                <w:sz w:val="14"/>
                <w:szCs w:val="14"/>
              </w:rPr>
              <w:t xml:space="preserve"> 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95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TACCTCCAAGAACGCAAGAAA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PUT1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9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TGGTGAGGATGGTAGAGATGG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PUT1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9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CTTTCGGATGTTTGGCCTATC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AAP7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9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TCCAGGTCACAAGATTGGC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AAP7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9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CAGTCGAGACGATTTCCCATAC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AAP2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J219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CCCTCCAAGAAGACAGTGAA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AAP2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67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GCCCTTGCTCCTTCTTCTA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ACT1 </w:t>
            </w:r>
            <w:r w:rsidRPr="00DF2D4C">
              <w:rPr>
                <w:rFonts w:cs="Times New Roman"/>
                <w:sz w:val="14"/>
                <w:szCs w:val="14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B68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ACTCGTCGTATTCGCTCTTC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</w:rPr>
              <w:t xml:space="preserve">ACT1 </w:t>
            </w:r>
            <w:r w:rsidRPr="00DF2D4C">
              <w:rPr>
                <w:rFonts w:cs="Times New Roman"/>
                <w:sz w:val="14"/>
                <w:szCs w:val="14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2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TTCATTCCCGATTGGC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 xml:space="preserve">CAP10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2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CTTCTTTGAGATTGGCAC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 xml:space="preserve">CAP10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3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AATCTTCCACCACACTGAATC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 xml:space="preserve">CAP59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3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AGTGGGATCGAGAACAGCAAT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 xml:space="preserve">CAP59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3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CGCTATGAACGAAGAGG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 xml:space="preserve">CAP60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3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GAGTGAAAACAGAGTTG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 xml:space="preserve">CAP60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3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AGGAAAGGGCATTCAG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 xml:space="preserve">CAP64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35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CTGGGACGGTCAGAA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 xml:space="preserve">CAP64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6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TTCTTCGTGCTGAGAGG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 xml:space="preserve">SCH9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screening primer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6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ACCGAAACCCTCAGAAC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 xml:space="preserve">SCH9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probe primer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6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CTTCGTCGTTCTTGTG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>SCH9</w:t>
            </w:r>
            <w:r w:rsidRPr="00DF2D4C">
              <w:rPr>
                <w:rFonts w:cs="Times New Roman"/>
                <w:i/>
                <w:sz w:val="14"/>
                <w:szCs w:val="14"/>
              </w:rPr>
              <w:t>-</w:t>
            </w:r>
            <w:r w:rsidRPr="00DF2D4C">
              <w:rPr>
                <w:rFonts w:cs="Times New Roman"/>
                <w:sz w:val="14"/>
                <w:szCs w:val="14"/>
              </w:rPr>
              <w:t>left flanking primer 1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63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ATTCACTGGCCGTCGTTTTACAGATGTGGCGTAGTCAGC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>SCH9</w:t>
            </w:r>
            <w:r w:rsidRPr="00DF2D4C">
              <w:rPr>
                <w:rFonts w:cs="Times New Roman"/>
                <w:sz w:val="14"/>
                <w:szCs w:val="14"/>
              </w:rPr>
              <w:t>-left flanking primer 2</w:t>
            </w:r>
          </w:p>
        </w:tc>
      </w:tr>
      <w:tr w:rsidR="0015003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6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CATGGTCATAGCTGTTTCCTGAATGAGAATGCGGTGG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>SCH9</w:t>
            </w:r>
            <w:r w:rsidRPr="00DF2D4C">
              <w:rPr>
                <w:rFonts w:cs="Times New Roman"/>
                <w:sz w:val="14"/>
                <w:szCs w:val="14"/>
              </w:rPr>
              <w:t>-right flanking primer 1</w:t>
            </w:r>
          </w:p>
        </w:tc>
      </w:tr>
      <w:tr w:rsidR="00E73A55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sz w:val="14"/>
                <w:szCs w:val="14"/>
                <w:lang w:eastAsia="ko-KR"/>
              </w:rPr>
              <w:t>J2265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DF2D4C">
              <w:rPr>
                <w:rFonts w:cs="Times New Roman"/>
                <w:sz w:val="14"/>
                <w:szCs w:val="14"/>
              </w:rPr>
              <w:t>GGATGGATGGATGCTCAT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150035" w:rsidRPr="00DF2D4C" w:rsidRDefault="00150035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 w:rsidRPr="00DF2D4C">
              <w:rPr>
                <w:rFonts w:cs="Times New Roman"/>
                <w:i/>
                <w:sz w:val="14"/>
                <w:szCs w:val="14"/>
                <w:lang w:eastAsia="ko-KR"/>
              </w:rPr>
              <w:t>SCH9</w:t>
            </w:r>
            <w:r w:rsidRPr="00DF2D4C">
              <w:rPr>
                <w:rFonts w:cs="Times New Roman"/>
                <w:sz w:val="14"/>
                <w:szCs w:val="14"/>
              </w:rPr>
              <w:t>-right flanking primer 2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384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AACGCGAAATCCAAGAACTGAAG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 xml:space="preserve">AFR1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1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lastRenderedPageBreak/>
              <w:t>J2385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CAGTCTTGAGTTGAAAGAGGAAG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>AFR1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 xml:space="preserve"> 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2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386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GTTCTCCATGTGTCTCATCTTC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 xml:space="preserve">AFR2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1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387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TCGACAAGGTAGGTGAATGGTG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>AFR2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 xml:space="preserve"> 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2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38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CTTGTTGTCTTTGTCGCCTCTCT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 xml:space="preserve">AFR3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1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38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GTTGAGGATGGTCTCTGGAATA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 xml:space="preserve">AFR3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2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785930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39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CGATGCCAAATACTCCACTGCT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 xml:space="preserve">MDR1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1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785930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39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GGACGAAGGTGAAGACATTTCC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 xml:space="preserve">MDR1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2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Default="00785930" w:rsidP="00785930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398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CTCTACTCCTGCCTCTTCCAAC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 xml:space="preserve">MP88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1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Default="00785930" w:rsidP="00785930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399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CCGAGGCAGTAGAGTTGACAGA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 xml:space="preserve">MP88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2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Default="00785930" w:rsidP="00785930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400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CACTGCATACAACATCACCCAAC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 xml:space="preserve">MP98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1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Default="00785930" w:rsidP="00785930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401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GAGTGGTAGAGCTGCTGATGTTTG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 xml:space="preserve">MP98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2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785930" w:rsidRDefault="00785930" w:rsidP="00785930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40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GAAGGAAGTATTTGGCTTGGTGAC</w:t>
            </w:r>
          </w:p>
        </w:tc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 xml:space="preserve">MP84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1</w:t>
            </w:r>
          </w:p>
        </w:tc>
      </w:tr>
      <w:tr w:rsidR="00785930" w:rsidRPr="00DF2D4C" w:rsidTr="00D4367D">
        <w:trPr>
          <w:trHeight w:val="510"/>
        </w:trPr>
        <w:tc>
          <w:tcPr>
            <w:tcW w:w="1050" w:type="dxa"/>
            <w:tcBorders>
              <w:top w:val="nil"/>
              <w:bottom w:val="single" w:sz="18" w:space="0" w:color="1F497D" w:themeColor="text2"/>
            </w:tcBorders>
            <w:vAlign w:val="center"/>
          </w:tcPr>
          <w:p w:rsidR="00785930" w:rsidRPr="00DF2D4C" w:rsidRDefault="00785930" w:rsidP="00E73A55">
            <w:pPr>
              <w:ind w:rightChars="20" w:right="48"/>
              <w:jc w:val="both"/>
              <w:rPr>
                <w:rFonts w:cs="Times New Roman"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sz w:val="14"/>
                <w:szCs w:val="14"/>
                <w:lang w:eastAsia="ko-KR"/>
              </w:rPr>
              <w:t>J2403</w:t>
            </w:r>
          </w:p>
        </w:tc>
        <w:tc>
          <w:tcPr>
            <w:tcW w:w="4595" w:type="dxa"/>
            <w:tcBorders>
              <w:top w:val="nil"/>
              <w:bottom w:val="single" w:sz="18" w:space="0" w:color="1F497D" w:themeColor="text2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sz w:val="14"/>
                <w:szCs w:val="14"/>
              </w:rPr>
            </w:pPr>
            <w:r w:rsidRPr="00785930">
              <w:rPr>
                <w:rFonts w:cs="Times New Roman"/>
                <w:sz w:val="14"/>
                <w:szCs w:val="14"/>
              </w:rPr>
              <w:t>GACCAAAGTGTCGAAGTAAGCCTC</w:t>
            </w:r>
          </w:p>
        </w:tc>
        <w:tc>
          <w:tcPr>
            <w:tcW w:w="3438" w:type="dxa"/>
            <w:tcBorders>
              <w:top w:val="nil"/>
              <w:bottom w:val="single" w:sz="18" w:space="0" w:color="1F497D" w:themeColor="text2"/>
            </w:tcBorders>
            <w:vAlign w:val="center"/>
          </w:tcPr>
          <w:p w:rsidR="00785930" w:rsidRPr="00DF2D4C" w:rsidRDefault="00785930" w:rsidP="00E73A55">
            <w:pPr>
              <w:jc w:val="both"/>
              <w:rPr>
                <w:rFonts w:cs="Times New Roman"/>
                <w:i/>
                <w:sz w:val="14"/>
                <w:szCs w:val="14"/>
                <w:lang w:eastAsia="ko-KR"/>
              </w:rPr>
            </w:pPr>
            <w:r>
              <w:rPr>
                <w:rFonts w:cs="Times New Roman" w:hint="eastAsia"/>
                <w:i/>
                <w:sz w:val="14"/>
                <w:szCs w:val="14"/>
                <w:lang w:eastAsia="ko-KR"/>
              </w:rPr>
              <w:t xml:space="preserve">MP84 </w:t>
            </w:r>
            <w:r w:rsidRPr="00DF2D4C">
              <w:rPr>
                <w:rFonts w:cs="Times New Roman"/>
                <w:sz w:val="14"/>
                <w:szCs w:val="14"/>
                <w:lang w:eastAsia="ko-KR"/>
              </w:rPr>
              <w:t>qRT primer</w:t>
            </w:r>
            <w:r>
              <w:rPr>
                <w:rFonts w:cs="Times New Roman" w:hint="eastAsia"/>
                <w:sz w:val="14"/>
                <w:szCs w:val="14"/>
                <w:lang w:eastAsia="ko-KR"/>
              </w:rPr>
              <w:t>2</w:t>
            </w:r>
          </w:p>
        </w:tc>
      </w:tr>
    </w:tbl>
    <w:p w:rsidR="00785930" w:rsidRDefault="00785930" w:rsidP="00785930">
      <w:pPr>
        <w:jc w:val="both"/>
        <w:rPr>
          <w:lang w:eastAsia="ko-KR"/>
        </w:rPr>
      </w:pPr>
    </w:p>
    <w:sectPr w:rsidR="007859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1162" w:rsidRDefault="006D1162" w:rsidP="001C6C2C">
      <w:pPr>
        <w:spacing w:before="0" w:after="0"/>
      </w:pPr>
      <w:r>
        <w:separator/>
      </w:r>
    </w:p>
  </w:endnote>
  <w:endnote w:type="continuationSeparator" w:id="0">
    <w:p w:rsidR="006D1162" w:rsidRDefault="006D1162" w:rsidP="001C6C2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1162" w:rsidRDefault="006D1162" w:rsidP="001C6C2C">
      <w:pPr>
        <w:spacing w:before="0" w:after="0"/>
      </w:pPr>
      <w:r>
        <w:separator/>
      </w:r>
    </w:p>
  </w:footnote>
  <w:footnote w:type="continuationSeparator" w:id="0">
    <w:p w:rsidR="006D1162" w:rsidRDefault="006D1162" w:rsidP="001C6C2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5246DE30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2836"/>
          </w:tabs>
          <w:ind w:left="283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1985"/>
          </w:tabs>
          <w:ind w:left="1985" w:hanging="567"/>
        </w:pPr>
        <w:rPr>
          <w:rFonts w:hint="default"/>
          <w:i w:val="0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W2NDM3NzYxN7Q0NjFR0lEKTi0uzszPAykwrAUASJLRQCwAAAA="/>
  </w:docVars>
  <w:rsids>
    <w:rsidRoot w:val="00150035"/>
    <w:rsid w:val="00076083"/>
    <w:rsid w:val="00150035"/>
    <w:rsid w:val="001C6C2C"/>
    <w:rsid w:val="00407BA2"/>
    <w:rsid w:val="005662BC"/>
    <w:rsid w:val="00611498"/>
    <w:rsid w:val="00670E87"/>
    <w:rsid w:val="006D1162"/>
    <w:rsid w:val="00785930"/>
    <w:rsid w:val="00A44B35"/>
    <w:rsid w:val="00B300A6"/>
    <w:rsid w:val="00D4367D"/>
    <w:rsid w:val="00DF2D4C"/>
    <w:rsid w:val="00E73A55"/>
    <w:rsid w:val="00FB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39BCDC-9B65-4842-9796-C8C529974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0035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150035"/>
    <w:pPr>
      <w:numPr>
        <w:numId w:val="1"/>
      </w:numPr>
      <w:tabs>
        <w:tab w:val="clear" w:pos="2836"/>
        <w:tab w:val="num" w:pos="567"/>
      </w:tabs>
      <w:spacing w:before="240"/>
      <w:ind w:leftChars="0" w:left="567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150035"/>
    <w:pPr>
      <w:numPr>
        <w:ilvl w:val="1"/>
      </w:numPr>
      <w:tabs>
        <w:tab w:val="clear" w:pos="1985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15003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15003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15003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5003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15003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15003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15003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15003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50035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15003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C6C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1C6C2C"/>
    <w:rPr>
      <w:rFonts w:ascii="Times New Roman" w:hAnsi="Times New Roman"/>
      <w:kern w:val="0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1C6C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1C6C2C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3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8</Words>
  <Characters>6433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권기문</dc:creator>
  <cp:lastModifiedBy>Kwang-Woo Jung</cp:lastModifiedBy>
  <cp:revision>3</cp:revision>
  <dcterms:created xsi:type="dcterms:W3CDTF">2024-03-20T08:25:00Z</dcterms:created>
  <dcterms:modified xsi:type="dcterms:W3CDTF">2024-03-20T08:26:00Z</dcterms:modified>
</cp:coreProperties>
</file>